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83F34A" w14:textId="20EEF3A5" w:rsidR="008A32AC" w:rsidRPr="00346CC6" w:rsidRDefault="00325F24">
      <w:pPr>
        <w:rPr>
          <w:rFonts w:ascii="Times" w:hAnsi="Times"/>
          <w:b/>
        </w:rPr>
      </w:pPr>
      <w:bookmarkStart w:id="0" w:name="_GoBack"/>
      <w:bookmarkEnd w:id="0"/>
      <w:r w:rsidRPr="009731AF">
        <w:rPr>
          <w:rFonts w:ascii="Times" w:hAnsi="Times"/>
          <w:b/>
        </w:rPr>
        <w:t>Supplemental Data</w:t>
      </w:r>
    </w:p>
    <w:p w14:paraId="0C18D669" w14:textId="0E83633B" w:rsidR="000E4303" w:rsidRPr="008A32AC" w:rsidRDefault="000E4303" w:rsidP="000E4303">
      <w:pPr>
        <w:spacing w:line="480" w:lineRule="auto"/>
        <w:rPr>
          <w:rFonts w:ascii="Times" w:hAnsi="Times"/>
        </w:rPr>
      </w:pPr>
      <w:r w:rsidRPr="008A32AC">
        <w:rPr>
          <w:rFonts w:ascii="Times" w:hAnsi="Times"/>
        </w:rPr>
        <w:t xml:space="preserve">Supplemental Table </w:t>
      </w:r>
      <w:r w:rsidR="007B5A17">
        <w:rPr>
          <w:rFonts w:ascii="Times" w:hAnsi="Times"/>
        </w:rPr>
        <w:t>1</w:t>
      </w:r>
      <w:r w:rsidRPr="008A32AC">
        <w:rPr>
          <w:rFonts w:ascii="Times" w:hAnsi="Times"/>
        </w:rPr>
        <w:t xml:space="preserve">. Comparison of </w:t>
      </w:r>
      <w:r>
        <w:rPr>
          <w:rFonts w:ascii="Times" w:hAnsi="Times"/>
        </w:rPr>
        <w:t xml:space="preserve">all </w:t>
      </w:r>
      <w:r w:rsidRPr="008A32AC">
        <w:rPr>
          <w:rFonts w:ascii="Times" w:hAnsi="Times"/>
        </w:rPr>
        <w:t>measures by treatment group</w:t>
      </w:r>
      <w:r>
        <w:rPr>
          <w:rFonts w:ascii="Times" w:hAnsi="Times"/>
        </w:rPr>
        <w:t xml:space="preserve"> </w:t>
      </w:r>
      <w:r w:rsidR="007B5A17">
        <w:rPr>
          <w:rFonts w:ascii="Times" w:hAnsi="Times"/>
        </w:rPr>
        <w:t>in longitudinal change from T1-T2</w:t>
      </w:r>
      <w:r w:rsidRPr="008A32AC">
        <w:rPr>
          <w:rFonts w:ascii="Times" w:hAnsi="Times"/>
        </w:rPr>
        <w:t>.</w:t>
      </w:r>
    </w:p>
    <w:tbl>
      <w:tblPr>
        <w:tblW w:w="8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075"/>
        <w:gridCol w:w="1134"/>
        <w:gridCol w:w="1148"/>
        <w:gridCol w:w="1134"/>
        <w:gridCol w:w="1710"/>
        <w:gridCol w:w="990"/>
      </w:tblGrid>
      <w:tr w:rsidR="000E4303" w:rsidRPr="008954AC" w14:paraId="4E9CFCA8" w14:textId="77777777" w:rsidTr="007B5A17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E6338A" w14:textId="21799F9C" w:rsidR="000E4303" w:rsidRPr="00D537F1" w:rsidRDefault="000E4303" w:rsidP="000E4303">
            <w:pPr>
              <w:rPr>
                <w:rFonts w:ascii="Times" w:eastAsia="Times New Roman" w:hAnsi="Times" w:cs="Times New Roman"/>
                <w:b/>
                <w:bCs/>
              </w:rPr>
            </w:pPr>
            <w:r w:rsidRPr="00D537F1">
              <w:rPr>
                <w:rFonts w:ascii="Times" w:eastAsia="Times New Roman" w:hAnsi="Times" w:cs="Times New Roman"/>
                <w:b/>
                <w:bCs/>
              </w:rPr>
              <w:t>T</w:t>
            </w:r>
            <w:r>
              <w:rPr>
                <w:rFonts w:ascii="Times" w:eastAsia="Times New Roman" w:hAnsi="Times" w:cs="Times New Roman"/>
                <w:b/>
                <w:bCs/>
              </w:rPr>
              <w:t>2-T1</w:t>
            </w:r>
          </w:p>
        </w:tc>
        <w:tc>
          <w:tcPr>
            <w:tcW w:w="2209" w:type="dxa"/>
            <w:gridSpan w:val="2"/>
            <w:shd w:val="clear" w:color="auto" w:fill="auto"/>
            <w:noWrap/>
            <w:vAlign w:val="bottom"/>
          </w:tcPr>
          <w:p w14:paraId="2D541438" w14:textId="77777777" w:rsidR="000E4303" w:rsidRPr="00D537F1" w:rsidRDefault="000E4303" w:rsidP="000E4303">
            <w:pPr>
              <w:jc w:val="center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Times New Roman"/>
                <w:color w:val="000000"/>
              </w:rPr>
              <w:t>UC</w:t>
            </w:r>
          </w:p>
        </w:tc>
        <w:tc>
          <w:tcPr>
            <w:tcW w:w="2282" w:type="dxa"/>
            <w:gridSpan w:val="2"/>
            <w:shd w:val="clear" w:color="auto" w:fill="auto"/>
            <w:noWrap/>
            <w:vAlign w:val="bottom"/>
          </w:tcPr>
          <w:p w14:paraId="0D986F14" w14:textId="77777777" w:rsidR="000E4303" w:rsidRPr="00D537F1" w:rsidRDefault="000E4303" w:rsidP="000E4303">
            <w:pPr>
              <w:jc w:val="center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Times New Roman"/>
                <w:color w:val="000000"/>
              </w:rPr>
              <w:t>PTC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</w:tcPr>
          <w:p w14:paraId="2BEA17BA" w14:textId="77777777" w:rsidR="000E4303" w:rsidRPr="00D537F1" w:rsidRDefault="000E4303" w:rsidP="000E4303">
            <w:pPr>
              <w:jc w:val="center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Kruskal-Wallis post test</w:t>
            </w:r>
          </w:p>
        </w:tc>
      </w:tr>
      <w:tr w:rsidR="000E4303" w:rsidRPr="008954AC" w14:paraId="0C85A48D" w14:textId="77777777" w:rsidTr="007B5A17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9ACF" w14:textId="77777777" w:rsidR="000E4303" w:rsidRPr="00D537F1" w:rsidRDefault="000E4303" w:rsidP="000E4303">
            <w:pPr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160F8FA" w14:textId="77777777" w:rsidR="000E4303" w:rsidRPr="00D537F1" w:rsidRDefault="000E4303" w:rsidP="000E4303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Me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3C5960" w14:textId="77777777" w:rsidR="000E4303" w:rsidRPr="00D537F1" w:rsidRDefault="000E4303" w:rsidP="000E4303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S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63D8772" w14:textId="77777777" w:rsidR="000E4303" w:rsidRPr="00D537F1" w:rsidRDefault="000E4303" w:rsidP="000E4303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Me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821CDE" w14:textId="77777777" w:rsidR="000E4303" w:rsidRPr="00D537F1" w:rsidRDefault="000E4303" w:rsidP="000E4303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S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9A6589" w14:textId="77777777" w:rsidR="000E4303" w:rsidRPr="00D537F1" w:rsidRDefault="000E4303" w:rsidP="000E4303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Diff Rank S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362065" w14:textId="77777777" w:rsidR="000E4303" w:rsidRPr="00D537F1" w:rsidRDefault="000E4303" w:rsidP="000E4303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P&lt;0.05</w:t>
            </w:r>
          </w:p>
        </w:tc>
      </w:tr>
      <w:tr w:rsidR="007B5A17" w:rsidRPr="007B5A17" w14:paraId="0A876C38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06713D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sleep duration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8331DF4" w14:textId="11C0ACB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35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110FF4" w14:textId="72AA2044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24.1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59DD635" w14:textId="6251643C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7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FB5E6" w14:textId="16EA64AC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37.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622222" w14:textId="543A8553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68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C42335" w14:textId="2F8691A0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3EB608C1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4F4A28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total AC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4DCA1A4" w14:textId="43D205AA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13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320ADC" w14:textId="2F46C6C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2040.0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DD7848C" w14:textId="6ED00BD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549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04B49F" w14:textId="7BC70C0D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6788.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91EF5C" w14:textId="3E1C125E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95.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986DB8" w14:textId="0C8005FE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050D8CF0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7AB6F1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avg AC/min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6C92BCB" w14:textId="5BB8F3E3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1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A1E855" w14:textId="4E7FBE30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3.8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45AD9B3" w14:textId="1CD056C5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5E732D" w14:textId="5BD4DA2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30.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758CAB" w14:textId="1C99EF4C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33.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A257C3" w14:textId="7FF391D1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03198935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E49665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avgAC/epoch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36A9E46" w14:textId="73E5C481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2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46A764" w14:textId="1C3FC8B0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30.7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D907780" w14:textId="44F31F9D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1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550FA" w14:textId="21FDDC6F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7.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405ABE" w14:textId="116B2D6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12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E5EF49" w14:textId="5055E59A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1D63A9D3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B166E3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Std AC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1C4C187" w14:textId="10D604F5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3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40FED8" w14:textId="08E56E2D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78.6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C7D98DC" w14:textId="43CC21CA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5E2BA0" w14:textId="710D7095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82.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BC9522" w14:textId="702BF618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16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B20481" w14:textId="4D068E26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62093E6B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76B8C8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Efficiency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C9B7BD1" w14:textId="7779727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E9CC62" w14:textId="72BA3673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3.1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B527BB5" w14:textId="4792801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0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6099C1" w14:textId="17214D28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4.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F77A80" w14:textId="6BEE5E9E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41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233DDF" w14:textId="74054E36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63BE9480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AC87BC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wake time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DFEA3F" w14:textId="415FB2F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A6082" w14:textId="36E95B7B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43.5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9C52B1A" w14:textId="63846DA3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3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13500D" w14:textId="3BB2DDF5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52.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F2C0C3" w14:textId="236F8FF3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36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D9E1F8" w14:textId="035A5E15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1EF8DE83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53CF30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% wake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740325D" w14:textId="299B89B4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D8F007" w14:textId="183CBFF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9.0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17D1900" w14:textId="22641E94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351ABF" w14:textId="758F71A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9.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4FF410" w14:textId="1D2643D5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12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53127B" w14:textId="6A134B94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7ECDDA59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7D1BA9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sleep time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69AF496" w14:textId="3E018E90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33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A628A9" w14:textId="56902506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26.0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E72B323" w14:textId="7A20DAEC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5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F1418" w14:textId="7123206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31.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C2900B" w14:textId="4D109BFF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14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1CE018" w14:textId="761B2934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37C2B3A4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3E7C2C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% sleep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A2E76EF" w14:textId="7D9279D0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956539" w14:textId="099AA03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9.0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559109B" w14:textId="1F275144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DEB611" w14:textId="46048B1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9.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FB8703" w14:textId="4688A79E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2.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7759F5" w14:textId="387F4B1D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58649424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7277CB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# sleep bout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96A6FBB" w14:textId="43230700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4D0944" w14:textId="24D005BA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9.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D692F3F" w14:textId="34AE7184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670E9" w14:textId="40C5D0A5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2.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665922" w14:textId="230A6FBE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4.3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7659EB" w14:textId="34E6A61B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26CCC5A0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940804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avg sleep bout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B043A40" w14:textId="1FF489D4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3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3B76F4" w14:textId="6ADA20D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70.6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04F2FFB" w14:textId="7DA8383D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7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F072A4" w14:textId="5D8AF1E0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02.6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6B0234" w14:textId="333FCE8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39.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405A16" w14:textId="4CD0E830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5ED91895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C6577B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IFNg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C16C0AF" w14:textId="6A30AE1B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0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EAB97D" w14:textId="1AEEBC2E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8.1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ADAC7ED" w14:textId="031421B8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1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34AEEE" w14:textId="581E7FE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6.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27C683" w14:textId="0BA47F6A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3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F77891" w14:textId="0BD0E7C0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778C5D37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90F806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1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987ED99" w14:textId="0AC57FE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B2E43E" w14:textId="05B5FD6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0.1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FEAFA50" w14:textId="48A531AA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1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919618" w14:textId="377BB128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9.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37F80D" w14:textId="2F698CB1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59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33E2B1" w14:textId="0C4C2CB0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24B1F9A0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E0FAAB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7FD5D57" w14:textId="68B5FB73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F2D009" w14:textId="454C917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.3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723C5CE" w14:textId="05F1776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3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685630" w14:textId="640B76F3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6.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BF4E12" w14:textId="5E3A305F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4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22F230" w14:textId="3B2505D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0CA4FE5B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C22EF6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1</w:t>
            </w:r>
            <w:r>
              <w:rPr>
                <w:rFonts w:ascii="Times" w:eastAsia="Times New Roman" w:hAnsi="Times" w:cs="Arial"/>
              </w:rPr>
              <w:t>B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6908A47" w14:textId="3E0F516E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15A9BF" w14:textId="4927EE6B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6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41DEA11" w14:textId="3AF1936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A9544F" w14:textId="00E0617B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.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143523" w14:textId="4C626C1E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39.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4762C5" w14:textId="09EEE81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29569D7D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BE93EB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A3D7451" w14:textId="3B3280B4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A40804" w14:textId="23062721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4.6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9D44AF6" w14:textId="33462FA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4C7A1C" w14:textId="4647D14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1.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F56D99" w14:textId="14BFF9F0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77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7A4FDE" w14:textId="113AD8FD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44B2F994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E493D5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TNF</w:t>
            </w:r>
            <w:r>
              <w:rPr>
                <w:rFonts w:ascii="Times" w:eastAsia="Times New Roman" w:hAnsi="Times" w:cs="Arial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E0857E7" w14:textId="0126D3DE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2106C6" w14:textId="48F78168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5.0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B0D82D7" w14:textId="6F4AEF8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6152B1" w14:textId="6875CC9A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4.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AE08F3" w14:textId="002B2B68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67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9A120B" w14:textId="369ACC53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558B9CDB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1D6FFB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15DBDD0" w14:textId="3C0AE6D5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0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478EF0" w14:textId="69E445B6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6.1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8432D68" w14:textId="16F9911B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3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31D82A" w14:textId="6633766E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3.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3E94A2" w14:textId="191BECF0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22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D8C85E" w14:textId="4FB462E1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2C9E39C9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0D6E2C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6488E69" w14:textId="1CB41F6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C38BA" w14:textId="299CA398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7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668DE3D" w14:textId="2D64D2B1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227326" w14:textId="1176FCE4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.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A839FE" w14:textId="04FDA7D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08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C5A02B" w14:textId="706F0E68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35C6DCAE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1B9548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1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63ACD03" w14:textId="4E928B53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D7CE79" w14:textId="4E78A0D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3.1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A18BE63" w14:textId="1830390B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0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4CD248" w14:textId="3206AC6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6.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2BC05D" w14:textId="2DC2D9CA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09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7F9013" w14:textId="773644C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39CC86B7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0CC665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1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A23D998" w14:textId="0EE447E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5F924D" w14:textId="187C5CF5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1.1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97C9E5D" w14:textId="7F1FC13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1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D44282" w14:textId="3EB19F9E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6.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083E48" w14:textId="5F499136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69.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4A2DD0" w14:textId="11A05B13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0052A770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58E196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FACTG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AD31FCB" w14:textId="6D62A66D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778298" w14:textId="5B7D3A61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1.0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3D9BE83" w14:textId="179966BF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6E7164" w14:textId="7DBCC8B6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1.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01064E" w14:textId="43DD1316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55.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5BDDA4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eastAsia="Times New Roman" w:hAnsi="Times" w:cs="Arial"/>
              </w:rPr>
              <w:t>No</w:t>
            </w:r>
          </w:p>
        </w:tc>
      </w:tr>
      <w:tr w:rsidR="007B5A17" w:rsidRPr="007B5A17" w14:paraId="58B1AF18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EE1268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FACTG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1450BC1" w14:textId="04C69AAA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E0C999" w14:textId="66CA836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5.6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AA2CE4C" w14:textId="27C3AD36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D0F9AD" w14:textId="4DE4C9CF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8.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0720F0" w14:textId="0849C0D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42.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876EC8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eastAsia="Times New Roman" w:hAnsi="Times" w:cs="Arial"/>
              </w:rPr>
              <w:t>No</w:t>
            </w:r>
          </w:p>
        </w:tc>
      </w:tr>
      <w:tr w:rsidR="007B5A17" w:rsidRPr="007B5A17" w14:paraId="0AE0F2FC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970DA7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FACTC</w:t>
            </w:r>
            <w:r>
              <w:rPr>
                <w:rFonts w:ascii="Times" w:eastAsia="Times New Roman" w:hAnsi="Times" w:cs="Arial"/>
              </w:rPr>
              <w:t>x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4F382A7" w14:textId="583DD8F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3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E82958" w14:textId="0BDE1DE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3.6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186E54C" w14:textId="541C748A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4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173D4C" w14:textId="0BA6DBA1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5.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97584A" w14:textId="28A3FA44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146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22DF65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eastAsia="Times New Roman" w:hAnsi="Times" w:cs="Arial"/>
              </w:rPr>
              <w:t>No</w:t>
            </w:r>
          </w:p>
        </w:tc>
      </w:tr>
      <w:tr w:rsidR="007B5A17" w:rsidRPr="007B5A17" w14:paraId="1ED8FF46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D65BBD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ED-DepT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48A4DF9" w14:textId="5C5ED164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0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DFF54" w14:textId="0DAD038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9.4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7992A5C" w14:textId="1A71C721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3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FAD407" w14:textId="4E03375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8.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A4EAC1" w14:textId="7E905765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377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CEE2A0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eastAsia="Times New Roman" w:hAnsi="Times" w:cs="Arial"/>
              </w:rPr>
              <w:t>No</w:t>
            </w:r>
          </w:p>
        </w:tc>
      </w:tr>
      <w:tr w:rsidR="007B5A17" w:rsidRPr="007B5A17" w14:paraId="6B3999F3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C5F088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ED-AnxT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5A94B8E" w14:textId="7B5BBC6A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1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C43844" w14:textId="189FF260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9.6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4AF4C96" w14:textId="75BE887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2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1A0610" w14:textId="26A358EC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9.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67591E" w14:textId="34DBC7B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230.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D2D4C7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eastAsia="Times New Roman" w:hAnsi="Times" w:cs="Arial"/>
              </w:rPr>
              <w:t>No</w:t>
            </w:r>
          </w:p>
        </w:tc>
      </w:tr>
      <w:tr w:rsidR="007B5A17" w:rsidRPr="007B5A17" w14:paraId="31CD562A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D4004E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GPC_tot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F1C8216" w14:textId="0F089400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0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B73FFC" w14:textId="60095818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5.6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81E9703" w14:textId="59975C1E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2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9440A8" w14:textId="3D57E33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6.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813C74" w14:textId="602A6A42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345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F91CA9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eastAsia="Times New Roman" w:hAnsi="Times" w:cs="Arial"/>
              </w:rPr>
              <w:t>No</w:t>
            </w:r>
          </w:p>
        </w:tc>
      </w:tr>
      <w:tr w:rsidR="007B5A17" w:rsidRPr="007B5A17" w14:paraId="6675B572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6F49C6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BSI-GSI-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16DF378" w14:textId="3C05EFD6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1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220176" w14:textId="78EAE65E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8.5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D9ECE8E" w14:textId="6C6F8519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-3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66EA64" w14:textId="200B350F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9.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3AB8C5" w14:textId="24F5D48D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187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CF517C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eastAsia="Times New Roman" w:hAnsi="Times" w:cs="Arial"/>
              </w:rPr>
              <w:t>No</w:t>
            </w:r>
          </w:p>
        </w:tc>
      </w:tr>
      <w:tr w:rsidR="007B5A17" w:rsidRPr="007B5A17" w14:paraId="06568752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4CBEC77C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SLPD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DF7AE32" w14:textId="7A116FAE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-1.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E29F50" w14:textId="492ECB6F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18.4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E069029" w14:textId="4D461AFD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-2.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D55567" w14:textId="584D3DFB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15.7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F3A2875" w14:textId="5B38CFA1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19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2EFAC0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3D473DF6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40921A06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SLPSNR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FFD2BBA" w14:textId="79677AC6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834659" w14:textId="0CE6CA9E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25.90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D2EC4FC" w14:textId="16720EC4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-7.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47CCBE" w14:textId="020C1E33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25.4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B865CA8" w14:textId="675E1033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59.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9D6561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3168EDA6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7120ECCB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SLPSOB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7290D34" w14:textId="0775379E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-5.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EC3545" w14:textId="4A513D2B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25.36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2CC46671" w14:textId="2662158A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5.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9AD6BE" w14:textId="2536096D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22.5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02CFAC3" w14:textId="1CACBF65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-85.9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9CC61B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2C932F68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2171CC41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SLPA2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5B59003" w14:textId="2878802B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2.5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6297FC" w14:textId="07BBE972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20.05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E6D70AA" w14:textId="040EE336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882CF5" w14:textId="142F4B90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26.9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E318EF1" w14:textId="47C06D00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12.2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458885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4984D39A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258E8180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lastRenderedPageBreak/>
              <w:t>SLPS3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70AC15F" w14:textId="10A7F343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-2.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A94A5B" w14:textId="34F7B29D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17.4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3964DAA" w14:textId="1C5135AD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-3.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2E4CF9" w14:textId="70F2A5BB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16.3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34BBA9C" w14:textId="7E0C41A1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24.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42B774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4CD733F9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07B69B88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SLP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379690E" w14:textId="7D08A0BB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-3.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BFFDD9" w14:textId="79EDFC98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15.68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77A5DC6" w14:textId="380ED942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-1.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6C5D02" w14:textId="31466586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12.7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438D4AB" w14:textId="5C756C2B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-22.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3436DC8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21C31182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76F1B8A3" w14:textId="77777777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SLP9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2454C9D" w14:textId="2EBCE2AC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-2.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98DF34" w14:textId="774810FA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13.85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2EB7A243" w14:textId="43499BC2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-1.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D8AC0C" w14:textId="026791AE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12.5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44D1BAD" w14:textId="438BA6C4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-18.8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D2BBB73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  <w:tr w:rsidR="007B5A17" w:rsidRPr="007B5A17" w14:paraId="50EE6104" w14:textId="77777777" w:rsidTr="007B5A17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53835CD3" w14:textId="5F40E6AB" w:rsidR="007B5A17" w:rsidRPr="00D537F1" w:rsidRDefault="007B5A17" w:rsidP="007B5A17">
            <w:pPr>
              <w:rPr>
                <w:rFonts w:ascii="Times" w:eastAsia="Times New Roman" w:hAnsi="Times" w:cs="Arial"/>
              </w:rPr>
            </w:pPr>
            <w:r>
              <w:rPr>
                <w:rFonts w:ascii="Times" w:hAnsi="Times" w:cs="Arial"/>
              </w:rPr>
              <w:t>SLPQRAW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18CF81F" w14:textId="38B2B251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17A590" w14:textId="685C8E47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1.32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E375928" w14:textId="2AFE6E83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-0.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643730" w14:textId="6EFBEA9C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1.0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BA5F63D" w14:textId="124C0779" w:rsidR="007B5A17" w:rsidRPr="007B5A17" w:rsidRDefault="007B5A17" w:rsidP="007B5A17">
            <w:pPr>
              <w:jc w:val="right"/>
              <w:rPr>
                <w:rFonts w:ascii="Times" w:hAnsi="Times" w:cs="Arial"/>
              </w:rPr>
            </w:pPr>
            <w:r w:rsidRPr="007B5A17">
              <w:rPr>
                <w:rFonts w:ascii="Times" w:hAnsi="Times" w:cs="Arial"/>
              </w:rPr>
              <w:t>12.2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E47F24" w14:textId="77777777" w:rsidR="007B5A17" w:rsidRPr="007B5A17" w:rsidRDefault="007B5A17" w:rsidP="007B5A17">
            <w:pPr>
              <w:jc w:val="right"/>
              <w:rPr>
                <w:rFonts w:ascii="Times" w:eastAsia="Times New Roman" w:hAnsi="Times" w:cs="Arial"/>
              </w:rPr>
            </w:pPr>
            <w:r w:rsidRPr="007B5A17">
              <w:rPr>
                <w:rFonts w:ascii="Times" w:hAnsi="Times" w:cs="Arial"/>
              </w:rPr>
              <w:t>No</w:t>
            </w:r>
          </w:p>
        </w:tc>
      </w:tr>
    </w:tbl>
    <w:p w14:paraId="640CC798" w14:textId="77777777" w:rsidR="000E4303" w:rsidRDefault="000E4303" w:rsidP="000E4303">
      <w:pPr>
        <w:rPr>
          <w:rFonts w:ascii="Times" w:hAnsi="Times"/>
        </w:rPr>
      </w:pPr>
    </w:p>
    <w:p w14:paraId="5951F6B2" w14:textId="77777777" w:rsidR="000E4303" w:rsidRPr="008A32AC" w:rsidRDefault="000E4303" w:rsidP="000E4303">
      <w:pPr>
        <w:rPr>
          <w:rFonts w:ascii="Times" w:hAnsi="Times"/>
        </w:rPr>
      </w:pPr>
      <w:r w:rsidRPr="008A32AC">
        <w:rPr>
          <w:rFonts w:ascii="Times" w:hAnsi="Times"/>
        </w:rPr>
        <w:t>Results are differences in rank sum by Dunn’s Multiple Comparison Test of Krus</w:t>
      </w:r>
      <w:r>
        <w:rPr>
          <w:rFonts w:ascii="Times" w:hAnsi="Times"/>
        </w:rPr>
        <w:t xml:space="preserve">kal-Wallis. At T1, n=71.Abbreviations: avg, average; </w:t>
      </w:r>
      <w:r w:rsidRPr="008A32AC">
        <w:rPr>
          <w:rFonts w:ascii="Times" w:hAnsi="Times"/>
        </w:rPr>
        <w:t>AC, standardized activity c</w:t>
      </w:r>
      <w:r>
        <w:rPr>
          <w:rFonts w:ascii="Times" w:hAnsi="Times"/>
        </w:rPr>
        <w:t>ount; min, minute; Std</w:t>
      </w:r>
      <w:r w:rsidRPr="008A32AC">
        <w:rPr>
          <w:rFonts w:ascii="Times" w:hAnsi="Times"/>
        </w:rPr>
        <w:t xml:space="preserve">, </w:t>
      </w:r>
      <w:r>
        <w:rPr>
          <w:rFonts w:ascii="Times" w:hAnsi="Times"/>
        </w:rPr>
        <w:t>standardized</w:t>
      </w:r>
      <w:r w:rsidRPr="008A32AC">
        <w:rPr>
          <w:rFonts w:ascii="Times" w:hAnsi="Times"/>
        </w:rPr>
        <w:t xml:space="preserve">; : IFNg, interferon gamma; TNFa, tumor necrosis factor alpha; </w:t>
      </w:r>
      <w:r>
        <w:rPr>
          <w:rFonts w:ascii="Times" w:hAnsi="Times"/>
        </w:rPr>
        <w:t xml:space="preserve">FACTG, </w:t>
      </w:r>
      <w:r w:rsidRPr="00293B0F">
        <w:rPr>
          <w:rFonts w:ascii="Times" w:hAnsi="Times"/>
        </w:rPr>
        <w:t xml:space="preserve">Functional Assessment of Cancer Therapy </w:t>
      </w:r>
      <w:r>
        <w:rPr>
          <w:rFonts w:ascii="Times" w:hAnsi="Times"/>
        </w:rPr>
        <w:t>–</w:t>
      </w:r>
      <w:r w:rsidRPr="00293B0F">
        <w:rPr>
          <w:rFonts w:ascii="Times" w:hAnsi="Times"/>
        </w:rPr>
        <w:t xml:space="preserve"> General</w:t>
      </w:r>
      <w:r>
        <w:rPr>
          <w:rFonts w:ascii="Times" w:hAnsi="Times"/>
        </w:rPr>
        <w:t xml:space="preserve">; FACTGS, FACTG standardized; FACTCx, FACT Cervix; </w:t>
      </w:r>
      <w:r w:rsidRPr="008A32AC">
        <w:rPr>
          <w:rFonts w:ascii="Times" w:hAnsi="Times"/>
        </w:rPr>
        <w:t>ED-D, emotional distress-depression; ED</w:t>
      </w:r>
      <w:r>
        <w:rPr>
          <w:rFonts w:ascii="Times" w:hAnsi="Times"/>
        </w:rPr>
        <w:t xml:space="preserve">-A, emotional distress-anxiety; GPC, global perceived change; BSI-GSI-S, brief symptom inventory-global severity index-standardized; </w:t>
      </w:r>
      <w:r w:rsidRPr="008A32AC">
        <w:rPr>
          <w:rFonts w:ascii="Times" w:hAnsi="Times"/>
        </w:rPr>
        <w:t>SLPD4, sleep disturbance; SNR1, Snoring; SOB1, shortness of breath; SLPA2, sleep adequacy; SLPS3, daytime somnolence; SLP9, sleep problems index; SLPQ, sleep quantity.</w:t>
      </w:r>
    </w:p>
    <w:p w14:paraId="3F6F83A5" w14:textId="77777777" w:rsidR="007B5A17" w:rsidRDefault="007B5A17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F3298A6" w14:textId="09C7575F" w:rsidR="00D537F1" w:rsidRPr="008A32AC" w:rsidRDefault="008A32AC" w:rsidP="007D07A4">
      <w:pPr>
        <w:spacing w:line="480" w:lineRule="auto"/>
        <w:rPr>
          <w:rFonts w:ascii="Times" w:hAnsi="Times"/>
        </w:rPr>
      </w:pPr>
      <w:r w:rsidRPr="008A32AC">
        <w:rPr>
          <w:rFonts w:ascii="Times" w:hAnsi="Times"/>
        </w:rPr>
        <w:lastRenderedPageBreak/>
        <w:t xml:space="preserve">Supplemental Table 2. Comparison of </w:t>
      </w:r>
      <w:r w:rsidR="009827EB">
        <w:rPr>
          <w:rFonts w:ascii="Times" w:hAnsi="Times"/>
        </w:rPr>
        <w:t xml:space="preserve">all </w:t>
      </w:r>
      <w:r w:rsidRPr="008A32AC">
        <w:rPr>
          <w:rFonts w:ascii="Times" w:hAnsi="Times"/>
        </w:rPr>
        <w:t>measures by treatment group</w:t>
      </w:r>
      <w:r w:rsidR="0022245C">
        <w:rPr>
          <w:rFonts w:ascii="Times" w:hAnsi="Times"/>
        </w:rPr>
        <w:t xml:space="preserve"> at</w:t>
      </w:r>
      <w:r w:rsidR="00D537F1">
        <w:rPr>
          <w:rFonts w:ascii="Times" w:hAnsi="Times"/>
        </w:rPr>
        <w:t xml:space="preserve"> T1</w:t>
      </w:r>
      <w:r w:rsidRPr="008A32AC">
        <w:rPr>
          <w:rFonts w:ascii="Times" w:hAnsi="Times"/>
        </w:rPr>
        <w:t>.</w:t>
      </w: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075"/>
        <w:gridCol w:w="1102"/>
        <w:gridCol w:w="1148"/>
        <w:gridCol w:w="1080"/>
        <w:gridCol w:w="1710"/>
        <w:gridCol w:w="990"/>
      </w:tblGrid>
      <w:tr w:rsidR="00D537F1" w:rsidRPr="008954AC" w14:paraId="6D20EEDB" w14:textId="77777777" w:rsidTr="00D537F1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1700C1" w14:textId="77777777" w:rsidR="00D537F1" w:rsidRPr="00D537F1" w:rsidRDefault="00D537F1" w:rsidP="00D537F1">
            <w:pPr>
              <w:rPr>
                <w:rFonts w:ascii="Times" w:eastAsia="Times New Roman" w:hAnsi="Times" w:cs="Times New Roman"/>
                <w:b/>
                <w:bCs/>
              </w:rPr>
            </w:pPr>
            <w:r w:rsidRPr="00D537F1">
              <w:rPr>
                <w:rFonts w:ascii="Times" w:eastAsia="Times New Roman" w:hAnsi="Times" w:cs="Times New Roman"/>
                <w:b/>
                <w:bCs/>
              </w:rPr>
              <w:t>T1</w:t>
            </w:r>
          </w:p>
        </w:tc>
        <w:tc>
          <w:tcPr>
            <w:tcW w:w="2177" w:type="dxa"/>
            <w:gridSpan w:val="2"/>
            <w:shd w:val="clear" w:color="auto" w:fill="auto"/>
            <w:noWrap/>
            <w:vAlign w:val="bottom"/>
          </w:tcPr>
          <w:p w14:paraId="1484CDE6" w14:textId="77777777" w:rsidR="00D537F1" w:rsidRPr="00D537F1" w:rsidRDefault="00D537F1" w:rsidP="00D537F1">
            <w:pPr>
              <w:jc w:val="center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Times New Roman"/>
                <w:color w:val="000000"/>
              </w:rPr>
              <w:t>UC</w:t>
            </w:r>
          </w:p>
        </w:tc>
        <w:tc>
          <w:tcPr>
            <w:tcW w:w="2228" w:type="dxa"/>
            <w:gridSpan w:val="2"/>
            <w:shd w:val="clear" w:color="auto" w:fill="auto"/>
            <w:noWrap/>
            <w:vAlign w:val="bottom"/>
          </w:tcPr>
          <w:p w14:paraId="45DBA59B" w14:textId="77777777" w:rsidR="00D537F1" w:rsidRPr="00D537F1" w:rsidRDefault="00D537F1" w:rsidP="00D537F1">
            <w:pPr>
              <w:jc w:val="center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Times New Roman"/>
                <w:color w:val="000000"/>
              </w:rPr>
              <w:t>PTC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</w:tcPr>
          <w:p w14:paraId="166CF5DD" w14:textId="77777777" w:rsidR="00D537F1" w:rsidRPr="00D537F1" w:rsidRDefault="00D537F1" w:rsidP="00D537F1">
            <w:pPr>
              <w:jc w:val="center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Kruskal-Wallis post test</w:t>
            </w:r>
          </w:p>
        </w:tc>
      </w:tr>
      <w:tr w:rsidR="00D537F1" w:rsidRPr="008954AC" w14:paraId="4F783767" w14:textId="77777777" w:rsidTr="00D537F1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4404" w14:textId="77777777" w:rsidR="00D537F1" w:rsidRPr="00D537F1" w:rsidRDefault="00D537F1" w:rsidP="00D537F1">
            <w:pPr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7D61C0D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Mea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BFF0D5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S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2AEBA2A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Me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2899A6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S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9B5E94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Diff Rank S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883579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P&lt;0.05</w:t>
            </w:r>
          </w:p>
        </w:tc>
      </w:tr>
      <w:tr w:rsidR="00D537F1" w:rsidRPr="008954AC" w14:paraId="58C35F26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F23918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sleep duration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4851CEB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423.2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1B33CFD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98.4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43772AE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462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373C99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93.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1CAD0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19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277BC0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277BE9E2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260BF2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total AC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0A52646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7863.0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AB9F95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712.0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BA02587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8853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CC6896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7686.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D51356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1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53CA13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3D10AB8F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C858AB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avg AC/min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BFE829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8.0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DE4DF55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4.1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05878C0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8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1D326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4.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241674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8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7E22F9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20B5E2F3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926597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avgAC/epoch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250271F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6.5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7F9C53A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7.8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4100A4E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3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6809B4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24.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494783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85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492FA6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63EE37DC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D0507A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Std AC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EAC4E1B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3.7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33D5055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55.6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23F7D49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54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B61A0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1.8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118DCF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97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79FD10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7BF7D041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E1E63D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Efficiency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94A7A8B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78.2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94BEBCE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1.9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0A21859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79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8CF85B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8.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2095B9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18.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1CABCF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3D758F99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FD4652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wake time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B7FA99B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50.4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B9A75D9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31.1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FA7FE2A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51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CE86A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36.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11403E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5.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DA3024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3ACCC6BB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12C2BD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% wake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4C5A48E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1.6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D469189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.4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74A063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1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DD56D4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.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58DD9A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7.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3A4DF0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18C33BBA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F0C5E7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sleep time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BE5242F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375.0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0A9DCD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87.5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F890B2D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41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7EA19A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86.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0A6C22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14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E3305E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4C3A2463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D6FD2E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% sleep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6BB807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88.3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23B2167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.4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17D48A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88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591F82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.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1AAD33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3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73316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09F21B74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92D51C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# sleep bout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50689A2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27.0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6DAEC6F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2.1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7AD3D56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32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16CC02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2.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9D324E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69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9FC26A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0EEA88CC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13D46F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avg sleep bout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BC96F02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6.1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9B45A8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.7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70276E4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7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97CDF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9.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C62F7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5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189A77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1F306A40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8EAB1D" w14:textId="30715EAD" w:rsidR="00D537F1" w:rsidRPr="00D537F1" w:rsidRDefault="0022245C" w:rsidP="00D537F1">
            <w:pPr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IFNg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A47496F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0.2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BD8EF4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3.0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C5F78D7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5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AB9CFB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29.7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B230F7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53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0D16CB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08D10572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68E06F" w14:textId="7E44C26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 w:rsidR="00293B0F"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1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576CB3B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.0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95F6629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9.0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BDEF090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3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BF8A99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24.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34D19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13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598F0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55B0F8B0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CA8A3B" w14:textId="2EE2E7D3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 w:rsidR="00293B0F"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625CC87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2.9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32441BF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4.7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0FAE2AD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8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6D9B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9.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6B54A3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134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9AE787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3F655650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415F31" w14:textId="70C20973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 w:rsidR="00293B0F"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1</w:t>
            </w:r>
            <w:r w:rsidR="00293B0F">
              <w:rPr>
                <w:rFonts w:ascii="Times" w:eastAsia="Times New Roman" w:hAnsi="Times" w:cs="Arial"/>
              </w:rPr>
              <w:t>B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3ED99D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.1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D32B78E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2.2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DB86C3E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3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1D866D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2.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BADFD6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47.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29DF3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37743AE5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AD155A" w14:textId="3E825035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 w:rsidR="00293B0F"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418F2D0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4.7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C27FC97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.9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511FD55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8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305C80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3.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59844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94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3543B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54EEA0DE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04347E" w14:textId="032C21DB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TNF</w:t>
            </w:r>
            <w:r w:rsidR="00293B0F">
              <w:rPr>
                <w:rFonts w:ascii="Times" w:eastAsia="Times New Roman" w:hAnsi="Times" w:cs="Arial"/>
              </w:rPr>
              <w:t>a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95E7C53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9.7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8D4389F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.7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08D0124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2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71AE47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3.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37985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33.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DCCE9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273BDCF9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9E4408" w14:textId="284BE8BB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 w:rsidR="00293B0F"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FA4C984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22.49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FD381EE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38.1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02C4B0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38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47DF0E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5.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44F1CF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162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FD3DE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0E2B5A8E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98F63A" w14:textId="4F1B92D1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 w:rsidR="00293B0F"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D2AEAA3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0.9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278215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.2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5A3F44E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E004D0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3.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258D69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53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AEB390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2CF4AFB9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3DB8C0" w14:textId="6FDC47F9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 w:rsidR="00293B0F"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1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AE57C4F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2.39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0DEC56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4.0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D46FC8B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7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534654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21.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BDB239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135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6B06E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5F1405B7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0623F3" w14:textId="5EF1737E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IL</w:t>
            </w:r>
            <w:r w:rsidR="00293B0F">
              <w:rPr>
                <w:rFonts w:ascii="Times" w:eastAsia="Times New Roman" w:hAnsi="Times" w:cs="Arial"/>
              </w:rPr>
              <w:t>-</w:t>
            </w:r>
            <w:r w:rsidRPr="00D537F1">
              <w:rPr>
                <w:rFonts w:ascii="Times" w:eastAsia="Times New Roman" w:hAnsi="Times" w:cs="Arial"/>
              </w:rPr>
              <w:t>1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09DEFA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7.6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5FFB35B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25.1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D90942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31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90AFA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56.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AE78F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105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62C45D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6B6D3836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2C26D5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FACTG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EDA7BB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78.9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EC805A0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7.9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A8C9A2D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85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037C07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5.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B9DD8D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59.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754F39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718C8066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126F38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FACTG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6419E12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58.59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E59F38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8.5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BDF62F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1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E4AC65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0.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B6728A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38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54D56D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5A980220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26C609" w14:textId="1C971CF1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FACTC</w:t>
            </w:r>
            <w:r w:rsidR="004B2ED1">
              <w:rPr>
                <w:rFonts w:ascii="Times" w:eastAsia="Times New Roman" w:hAnsi="Times" w:cs="Arial"/>
              </w:rPr>
              <w:t>x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8882037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22.8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9488265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23.0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DBF412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29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33FEB7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21.6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BF822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8.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F0090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60247C72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966DB4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ED-DepT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9FB5154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53.8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96BF388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9.3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D6A9773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51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40F7F6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8.9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756279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36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4F8816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793D1B14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C7140D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ED-AnxT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A59337A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53.7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B18B9C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1.1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E9C7EDA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49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BB76C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0.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C91E7E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50.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A38BF6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235980D1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44CFBE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GPC_tot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2E2811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9.4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67E493D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6.9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5CC5764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21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4173F0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8.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09AB83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-35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0574AB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760B7CC7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AF8A59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BSI-GSI-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85B498E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51.2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121A287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9.8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264FBFF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48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242F24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11.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315930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29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374980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eastAsia="Times New Roman" w:hAnsi="Times" w:cs="Arial"/>
              </w:rPr>
              <w:t>No</w:t>
            </w:r>
          </w:p>
        </w:tc>
      </w:tr>
      <w:tr w:rsidR="00D537F1" w:rsidRPr="008954AC" w14:paraId="12690E37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31BEE7DD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SLPD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3D1CFA6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40.4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2317B5EC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29.96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FAAF56D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33.7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963682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27.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9B5DFE2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153.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5AC5F6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No</w:t>
            </w:r>
          </w:p>
        </w:tc>
      </w:tr>
      <w:tr w:rsidR="00D537F1" w:rsidRPr="008954AC" w14:paraId="282CC79B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63530F06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SLPSNR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0474439F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37.4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7B52CBE0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31.3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2645B85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28.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17BCA1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31.9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CAC58FC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255.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DE95FC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No</w:t>
            </w:r>
          </w:p>
        </w:tc>
      </w:tr>
      <w:tr w:rsidR="00D537F1" w:rsidRPr="008954AC" w14:paraId="54DF71D1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58F23DBA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SLPSOB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0370027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28.1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390DD47A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29.9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29D0CE8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9.47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051026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17.8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34962E9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616.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646E12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No</w:t>
            </w:r>
          </w:p>
        </w:tc>
      </w:tr>
      <w:tr w:rsidR="00D537F1" w:rsidRPr="008954AC" w14:paraId="75C51179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1B1E517E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SLPA2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5291E32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50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457852AF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24.1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408DA6B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51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B0025A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27.8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5571B79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12.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C5D68F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No</w:t>
            </w:r>
          </w:p>
        </w:tc>
      </w:tr>
      <w:tr w:rsidR="00D537F1" w:rsidRPr="008954AC" w14:paraId="06002847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243C53E2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SLPS3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396AC192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31.7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4F90C7EB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22.1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0525FF6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24.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380ED2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19.9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89D7FCF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163.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3CF141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No</w:t>
            </w:r>
          </w:p>
        </w:tc>
      </w:tr>
      <w:tr w:rsidR="00D537F1" w:rsidRPr="008954AC" w14:paraId="65B95911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4F15E137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SLP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56DE861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38.14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34788C35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17.68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FA7A539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32.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7A38A0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21.1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4DB1F73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158.7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526A00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No</w:t>
            </w:r>
          </w:p>
        </w:tc>
      </w:tr>
      <w:tr w:rsidR="00D537F1" w:rsidRPr="008954AC" w14:paraId="4505589A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129ABD91" w14:textId="77777777" w:rsidR="00D537F1" w:rsidRPr="00D537F1" w:rsidRDefault="00D537F1" w:rsidP="00D537F1">
            <w:pPr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lastRenderedPageBreak/>
              <w:t>SLP9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56715BA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38.98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6EB9674B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20.06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9BCA992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32.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C233A9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21.4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644AA44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167.9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344E4AB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No</w:t>
            </w:r>
          </w:p>
        </w:tc>
      </w:tr>
      <w:tr w:rsidR="00D537F1" w:rsidRPr="008954AC" w14:paraId="0734B6BE" w14:textId="77777777" w:rsidTr="00D537F1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7924D5AC" w14:textId="0EB16F9A" w:rsidR="00D537F1" w:rsidRPr="00D537F1" w:rsidRDefault="004B2ED1" w:rsidP="00D537F1">
            <w:pPr>
              <w:rPr>
                <w:rFonts w:ascii="Times" w:eastAsia="Times New Roman" w:hAnsi="Times" w:cs="Arial"/>
              </w:rPr>
            </w:pPr>
            <w:r>
              <w:rPr>
                <w:rFonts w:ascii="Times" w:hAnsi="Times" w:cs="Arial"/>
              </w:rPr>
              <w:t>SLPQ</w:t>
            </w:r>
            <w:r w:rsidR="007B5A17">
              <w:rPr>
                <w:rFonts w:ascii="Times" w:hAnsi="Times" w:cs="Arial"/>
              </w:rPr>
              <w:t>RAW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5261D80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6.614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72466E45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1.158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30144CE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6.6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B95081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1.47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A522B26" w14:textId="77777777" w:rsidR="00D537F1" w:rsidRPr="00D537F1" w:rsidRDefault="00D537F1" w:rsidP="00D537F1">
            <w:pPr>
              <w:jc w:val="right"/>
              <w:rPr>
                <w:rFonts w:ascii="Times" w:hAnsi="Times" w:cs="Arial"/>
              </w:rPr>
            </w:pPr>
            <w:r w:rsidRPr="00D537F1">
              <w:rPr>
                <w:rFonts w:ascii="Times" w:hAnsi="Times" w:cs="Arial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4E12D2" w14:textId="77777777" w:rsidR="00D537F1" w:rsidRPr="00D537F1" w:rsidRDefault="00D537F1" w:rsidP="00D537F1">
            <w:pPr>
              <w:jc w:val="right"/>
              <w:rPr>
                <w:rFonts w:ascii="Times" w:eastAsia="Times New Roman" w:hAnsi="Times" w:cs="Arial"/>
              </w:rPr>
            </w:pPr>
            <w:r w:rsidRPr="00D537F1">
              <w:rPr>
                <w:rFonts w:ascii="Times" w:hAnsi="Times" w:cs="Arial"/>
              </w:rPr>
              <w:t>No</w:t>
            </w:r>
          </w:p>
        </w:tc>
      </w:tr>
    </w:tbl>
    <w:p w14:paraId="0849F036" w14:textId="77777777" w:rsidR="0022245C" w:rsidRDefault="0022245C" w:rsidP="008A32AC">
      <w:pPr>
        <w:rPr>
          <w:rFonts w:ascii="Times" w:hAnsi="Times"/>
        </w:rPr>
      </w:pPr>
    </w:p>
    <w:p w14:paraId="6F5AD1E6" w14:textId="59AC2A15" w:rsidR="008A32AC" w:rsidRPr="008A32AC" w:rsidRDefault="008A32AC" w:rsidP="008A32AC">
      <w:pPr>
        <w:rPr>
          <w:rFonts w:ascii="Times" w:hAnsi="Times"/>
        </w:rPr>
      </w:pPr>
      <w:r w:rsidRPr="008A32AC">
        <w:rPr>
          <w:rFonts w:ascii="Times" w:hAnsi="Times"/>
        </w:rPr>
        <w:t>Results are differences in rank sum by Dunn’s Multiple Comparison Test of Krus</w:t>
      </w:r>
      <w:r w:rsidR="00346CC6">
        <w:rPr>
          <w:rFonts w:ascii="Times" w:hAnsi="Times"/>
        </w:rPr>
        <w:t>kal-Wallis. At T1, n=71.</w:t>
      </w:r>
      <w:r w:rsidR="00293B0F">
        <w:rPr>
          <w:rFonts w:ascii="Times" w:hAnsi="Times"/>
        </w:rPr>
        <w:t xml:space="preserve">Abbreviations: avg, average; </w:t>
      </w:r>
      <w:r w:rsidRPr="008A32AC">
        <w:rPr>
          <w:rFonts w:ascii="Times" w:hAnsi="Times"/>
        </w:rPr>
        <w:t>AC, standardized activity c</w:t>
      </w:r>
      <w:r w:rsidR="00293B0F">
        <w:rPr>
          <w:rFonts w:ascii="Times" w:hAnsi="Times"/>
        </w:rPr>
        <w:t>ount; min, minute; Std</w:t>
      </w:r>
      <w:r w:rsidRPr="008A32AC">
        <w:rPr>
          <w:rFonts w:ascii="Times" w:hAnsi="Times"/>
        </w:rPr>
        <w:t xml:space="preserve">, </w:t>
      </w:r>
      <w:r w:rsidR="00293B0F">
        <w:rPr>
          <w:rFonts w:ascii="Times" w:hAnsi="Times"/>
        </w:rPr>
        <w:t>standard</w:t>
      </w:r>
      <w:r w:rsidR="004B2ED1">
        <w:rPr>
          <w:rFonts w:ascii="Times" w:hAnsi="Times"/>
        </w:rPr>
        <w:t>ized</w:t>
      </w:r>
      <w:r w:rsidRPr="008A32AC">
        <w:rPr>
          <w:rFonts w:ascii="Times" w:hAnsi="Times"/>
        </w:rPr>
        <w:t xml:space="preserve">; </w:t>
      </w:r>
      <w:r w:rsidR="00293B0F" w:rsidRPr="008A32AC">
        <w:rPr>
          <w:rFonts w:ascii="Times" w:hAnsi="Times"/>
        </w:rPr>
        <w:t xml:space="preserve">: IFNg, interferon gamma; TNFa, tumor necrosis factor alpha; </w:t>
      </w:r>
      <w:r w:rsidR="00293B0F">
        <w:rPr>
          <w:rFonts w:ascii="Times" w:hAnsi="Times"/>
        </w:rPr>
        <w:t xml:space="preserve">FACTG, </w:t>
      </w:r>
      <w:r w:rsidR="00293B0F" w:rsidRPr="00293B0F">
        <w:rPr>
          <w:rFonts w:ascii="Times" w:hAnsi="Times"/>
        </w:rPr>
        <w:t xml:space="preserve">Functional Assessment of Cancer Therapy </w:t>
      </w:r>
      <w:r w:rsidR="00293B0F">
        <w:rPr>
          <w:rFonts w:ascii="Times" w:hAnsi="Times"/>
        </w:rPr>
        <w:t>–</w:t>
      </w:r>
      <w:r w:rsidR="00293B0F" w:rsidRPr="00293B0F">
        <w:rPr>
          <w:rFonts w:ascii="Times" w:hAnsi="Times"/>
        </w:rPr>
        <w:t xml:space="preserve"> General</w:t>
      </w:r>
      <w:r w:rsidR="00293B0F">
        <w:rPr>
          <w:rFonts w:ascii="Times" w:hAnsi="Times"/>
        </w:rPr>
        <w:t xml:space="preserve">; </w:t>
      </w:r>
      <w:r w:rsidR="004B2ED1">
        <w:rPr>
          <w:rFonts w:ascii="Times" w:hAnsi="Times"/>
        </w:rPr>
        <w:t xml:space="preserve">FACTGS, FACTG standardized; FACTCx, FACT Cervix; </w:t>
      </w:r>
      <w:r w:rsidR="00293B0F" w:rsidRPr="008A32AC">
        <w:rPr>
          <w:rFonts w:ascii="Times" w:hAnsi="Times"/>
        </w:rPr>
        <w:t>ED-D, emotional distress-depression; ED</w:t>
      </w:r>
      <w:r w:rsidR="004B2ED1">
        <w:rPr>
          <w:rFonts w:ascii="Times" w:hAnsi="Times"/>
        </w:rPr>
        <w:t xml:space="preserve">-A, emotional distress-anxiety; GPC, global perceived change; BSI-GSI-S, brief symptom inventory-global severity index-standardized; </w:t>
      </w:r>
      <w:r w:rsidRPr="008A32AC">
        <w:rPr>
          <w:rFonts w:ascii="Times" w:hAnsi="Times"/>
        </w:rPr>
        <w:t>SLPD4, sleep disturbance; SNR1, Snoring; SOB1, shortness of breath; SLPA2, sleep adequacy; SLPS3, daytime somnolence; SLP9, sleep problems index; SLPQ, sleep quantity.</w:t>
      </w:r>
    </w:p>
    <w:p w14:paraId="0A3366C9" w14:textId="77777777" w:rsidR="008A32AC" w:rsidRPr="008A32AC" w:rsidRDefault="008A32AC" w:rsidP="008A32AC">
      <w:pPr>
        <w:rPr>
          <w:rFonts w:ascii="Times" w:hAnsi="Times"/>
        </w:rPr>
      </w:pPr>
    </w:p>
    <w:p w14:paraId="385FA024" w14:textId="44166435" w:rsidR="008A32AC" w:rsidRPr="008A32AC" w:rsidRDefault="008A32AC">
      <w:pPr>
        <w:rPr>
          <w:rFonts w:ascii="Times" w:hAnsi="Times"/>
        </w:rPr>
      </w:pPr>
      <w:r w:rsidRPr="008A32AC">
        <w:rPr>
          <w:rFonts w:ascii="Times" w:hAnsi="Times"/>
        </w:rPr>
        <w:br w:type="page"/>
      </w:r>
    </w:p>
    <w:p w14:paraId="2A0F1488" w14:textId="08B5A93F" w:rsidR="008A32AC" w:rsidRDefault="008A32AC" w:rsidP="008A32AC">
      <w:pPr>
        <w:spacing w:line="480" w:lineRule="auto"/>
        <w:rPr>
          <w:rFonts w:ascii="Times" w:hAnsi="Times"/>
        </w:rPr>
      </w:pPr>
      <w:r w:rsidRPr="008A32AC">
        <w:rPr>
          <w:rFonts w:ascii="Times" w:hAnsi="Times"/>
        </w:rPr>
        <w:lastRenderedPageBreak/>
        <w:t xml:space="preserve">Supplemental Table </w:t>
      </w:r>
      <w:r w:rsidR="007B791C">
        <w:rPr>
          <w:rFonts w:ascii="Times" w:hAnsi="Times"/>
        </w:rPr>
        <w:t>3</w:t>
      </w:r>
      <w:r w:rsidR="0022245C">
        <w:rPr>
          <w:rFonts w:ascii="Times" w:hAnsi="Times"/>
        </w:rPr>
        <w:t>. Comparison of</w:t>
      </w:r>
      <w:r w:rsidRPr="008A32AC">
        <w:rPr>
          <w:rFonts w:ascii="Times" w:hAnsi="Times"/>
        </w:rPr>
        <w:t xml:space="preserve"> </w:t>
      </w:r>
      <w:r w:rsidR="009827EB">
        <w:rPr>
          <w:rFonts w:ascii="Times" w:hAnsi="Times"/>
        </w:rPr>
        <w:t xml:space="preserve">all </w:t>
      </w:r>
      <w:r w:rsidRPr="008A32AC">
        <w:rPr>
          <w:rFonts w:ascii="Times" w:hAnsi="Times"/>
        </w:rPr>
        <w:t>measures by treatment group</w:t>
      </w:r>
      <w:r w:rsidR="0022245C">
        <w:rPr>
          <w:rFonts w:ascii="Times" w:hAnsi="Times"/>
        </w:rPr>
        <w:t xml:space="preserve"> at T2</w:t>
      </w:r>
      <w:r w:rsidRPr="008A32AC">
        <w:rPr>
          <w:rFonts w:ascii="Times" w:hAnsi="Times"/>
        </w:rPr>
        <w:t>.</w:t>
      </w: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075"/>
        <w:gridCol w:w="1102"/>
        <w:gridCol w:w="1148"/>
        <w:gridCol w:w="1080"/>
        <w:gridCol w:w="1710"/>
        <w:gridCol w:w="990"/>
      </w:tblGrid>
      <w:tr w:rsidR="0022245C" w:rsidRPr="008954AC" w14:paraId="07B306F5" w14:textId="77777777" w:rsidTr="009827EB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779ED7" w14:textId="77777777" w:rsidR="0022245C" w:rsidRPr="0022245C" w:rsidRDefault="0022245C" w:rsidP="009827EB">
            <w:pPr>
              <w:rPr>
                <w:rFonts w:ascii="Times" w:eastAsia="Times New Roman" w:hAnsi="Times" w:cs="Times New Roman"/>
                <w:b/>
                <w:bCs/>
              </w:rPr>
            </w:pPr>
            <w:r w:rsidRPr="0022245C">
              <w:rPr>
                <w:rFonts w:ascii="Times" w:eastAsia="Times New Roman" w:hAnsi="Times" w:cs="Times New Roman"/>
                <w:b/>
                <w:bCs/>
              </w:rPr>
              <w:t xml:space="preserve">  T2</w:t>
            </w:r>
          </w:p>
        </w:tc>
        <w:tc>
          <w:tcPr>
            <w:tcW w:w="2177" w:type="dxa"/>
            <w:gridSpan w:val="2"/>
            <w:shd w:val="clear" w:color="auto" w:fill="auto"/>
            <w:noWrap/>
            <w:vAlign w:val="bottom"/>
          </w:tcPr>
          <w:p w14:paraId="20158D3A" w14:textId="77777777" w:rsidR="0022245C" w:rsidRPr="0022245C" w:rsidRDefault="0022245C" w:rsidP="009827EB">
            <w:pPr>
              <w:jc w:val="center"/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Times New Roman"/>
                <w:color w:val="000000"/>
              </w:rPr>
              <w:t>UC</w:t>
            </w:r>
          </w:p>
        </w:tc>
        <w:tc>
          <w:tcPr>
            <w:tcW w:w="2228" w:type="dxa"/>
            <w:gridSpan w:val="2"/>
            <w:shd w:val="clear" w:color="auto" w:fill="auto"/>
            <w:noWrap/>
            <w:vAlign w:val="bottom"/>
          </w:tcPr>
          <w:p w14:paraId="75D7ABEE" w14:textId="77777777" w:rsidR="0022245C" w:rsidRPr="0022245C" w:rsidRDefault="0022245C" w:rsidP="009827EB">
            <w:pPr>
              <w:jc w:val="center"/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Times New Roman"/>
                <w:color w:val="000000"/>
              </w:rPr>
              <w:t>PTC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</w:tcPr>
          <w:p w14:paraId="6DEBBCB3" w14:textId="77777777" w:rsidR="0022245C" w:rsidRPr="0022245C" w:rsidRDefault="0022245C" w:rsidP="009827EB">
            <w:pPr>
              <w:jc w:val="center"/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Kruskal-Wallis post test</w:t>
            </w:r>
          </w:p>
        </w:tc>
      </w:tr>
      <w:tr w:rsidR="0022245C" w:rsidRPr="008954AC" w14:paraId="635E9AE3" w14:textId="77777777" w:rsidTr="009827EB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9614" w14:textId="77777777" w:rsidR="0022245C" w:rsidRPr="0022245C" w:rsidRDefault="0022245C" w:rsidP="009827E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2707C7F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Mea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064D819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S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7C30742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Me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FA4717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862E93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B58290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SD</w:t>
            </w:r>
          </w:p>
        </w:tc>
      </w:tr>
      <w:tr w:rsidR="0022245C" w:rsidRPr="008954AC" w14:paraId="2280AFE2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68E8BB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sleep duration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6B527D9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439.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EC6887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86.1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16E5F3B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474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4802AD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9B48B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12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417DB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715413EE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E83D7E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total AC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18BD871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801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CFB11C3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581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6E52DD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87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1CA6A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57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329083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18.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DED9BE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112A36EE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8D7D5C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avg AC/min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C0EFB79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7.4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5D254F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1.5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112FD1F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9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85633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4.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3CA78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45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F39864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67DCF47B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8A1304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avgAC/epoch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B08500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8.748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8F2F2A3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5.66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B5325BE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5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DBAB4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0.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46F15F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99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A6D242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3AFABF4E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9C0FF7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Std AC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81D452E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42.4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5F3D65E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2.1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673BA21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59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B83FB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45.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70D3A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112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75744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7D10AA3D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89E250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Efficiency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4BBDBC7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79.9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5EB0410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9.01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407981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79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620EF0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2.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E3AE3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1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9FEB3E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42D1FD92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5FD954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wake time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F21260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47.2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5BCFBCB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9.1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E144A07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54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68B99F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40.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A5E2C0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45.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F8BF5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699EFBE2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F99904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% wake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E6FF329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0.3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7D05B64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5.4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F4EC99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1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98A3E2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8.4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D402DF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23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7F02E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114E2E2A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31EE23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sleep time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D8970CE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392.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CB9829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72.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3D419D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419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F073BF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07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953F0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11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9FC4D0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470B1AD8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4DC97C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% sleep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6379E2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89.6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EBAD44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5.4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06E4B4F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88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4BF370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8.4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C6CC1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0.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90048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59EC7901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119BDA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# sleep bout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E94A356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34.1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74AC300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8.4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A27D003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9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63C40E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3.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651311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48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99660B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5803DC15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EB005D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avg sleep bout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579EA4B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8.5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11E1869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79.5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A9B53D4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31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EBC421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92.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D0173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5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171169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2ABA928D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1F03E5" w14:textId="32E67B1B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IFNg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BE5421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0.38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525DE73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0.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8D3B71F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3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24F5D4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7.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F7B07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48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3A898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797FEC05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94FFE4" w14:textId="4F0D9ADE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IL-1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929B169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7.37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F87CBF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2.5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7A936EB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4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ACD44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4.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595C46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122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35BC2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019F4484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8E8370" w14:textId="57FB0B3E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IL-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55530D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.87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03F50B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3.45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808678D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2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797BB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36.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8C001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275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ED09D6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4897CD0A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143366" w14:textId="5C22D3AC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IL-1B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004B9C7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0.982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057F7E9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.65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9CE7FB6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.4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06295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8.1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6C6EE9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40.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E789A2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08C5DCC6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A1DEFD" w14:textId="3F1F47D9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IL-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6F44809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5.529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47C369F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6.44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C4848D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1EC96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8.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214CD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88.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8D6E1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5E14C8B6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B35F30" w14:textId="2E142BEC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TNFa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157844F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0.0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57BBCA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7.45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701AA2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3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E9D006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3.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DE239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51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080E2D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1B2A950C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64CB54" w14:textId="56E5B946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IL-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BD92DDB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5.1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5C10A51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34.8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9B5A482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36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74FC52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60.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00C19D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84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106620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38A8E88D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A4A269" w14:textId="4601A9A4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IL-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5F760B4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.0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E458299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.47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BB0240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.3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63623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5.37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BC6007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41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BCCA47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5390452B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EE2C49" w14:textId="48D5D20B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IL-1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625B5CD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.84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FBC45AD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4.15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4C9CD4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6.4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D4BE96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8.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A05742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83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4065DB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500459FC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BA6ED1" w14:textId="4DE7C530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IL-1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B3A2CD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0.2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1D79AB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4.1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757FBB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32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61222E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69121B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81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E87604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1934D196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FCECFE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FACTG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F1C9AF2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81.9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7712B7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4.5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B9DC103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87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0253D3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6.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56A74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36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5C68FE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25F543C1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591DE5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FACTG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7DC88B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59.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275F35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7.74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204BA5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63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6DEA8F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1.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CC3DF4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41.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71707E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2BB75DB8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34FC82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FACTCX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4C7E651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26.8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3DB51C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0.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FDDC492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CAD720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4.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ABC869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-2.7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341932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4AB10B4C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932B6B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ED-DepT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CF57DF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50.58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0EE3B41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8.95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E64143E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49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694A0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0.8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495DD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20.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A1A12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6F131A4C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0B352F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ED-AnxT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A0405FF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51.8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766CAC6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0.9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D7DDE2E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48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C152CB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9.2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92058C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46.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EB907F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04AFFB00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E4BE5C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GPC_tot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467A6DD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9.4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7794526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8.07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25EACF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8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EDB6B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8.1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D48796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1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627F06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:rsidRPr="008954AC" w14:paraId="0C7744C9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3CDF1A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eastAsia="Times New Roman" w:hAnsi="Times" w:cs="Arial"/>
              </w:rPr>
              <w:t>BSI-GSI-S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047D9D0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50.7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F7BD3A8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2.7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C73BEBA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46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68D895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13.0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49C55D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51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255694" w14:textId="77777777" w:rsidR="0022245C" w:rsidRPr="0022245C" w:rsidRDefault="0022245C" w:rsidP="009827EB">
            <w:pPr>
              <w:jc w:val="right"/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14:paraId="53AD7321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56967E67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SLPD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67C15C6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38.54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415C3D66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6.47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AAC3E2F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30.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DA5989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6.4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FA982AF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12.9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50749F8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14:paraId="54355390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40269021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SLPSNR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2742558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38.18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5CC97543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32.16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7A47271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0.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C7307E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7.6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69C2AA4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492.5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01C9964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14:paraId="6169D0CA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1CD3AB08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SLPSOB1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F552513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3.0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07C3B93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32.06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90618A5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15.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EC4C28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5.6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9327425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05.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9E9292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14:paraId="30DF91AD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337BC8D9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SLPA2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ED50327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53.3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3CE6AC3C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4.07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86A550E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52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4E036E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30.0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5E66ADB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99.7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39E0983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14:paraId="277A4B8B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0BE45E56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SLPS3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303BD77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9.08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51886F39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3.08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A1FB43F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1.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52CD39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1.2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C97D2C1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182.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7D2827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14:paraId="1076FC61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19B0D224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SLP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2F7A5CDC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34.4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4493D17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0.33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8B954AE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30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F248F7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2.3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1E5F696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118.9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E319D94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14:paraId="17D7A07E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3FBCBEE6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lastRenderedPageBreak/>
              <w:t>SLP9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6F45718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36.6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26BE0FE2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0.98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474149C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30.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4797C3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22.6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995EDAD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158.7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CBFDE1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  <w:tr w:rsidR="0022245C" w14:paraId="7A4F9FF0" w14:textId="77777777" w:rsidTr="009827EB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</w:tcPr>
          <w:p w14:paraId="4634D000" w14:textId="77777777" w:rsidR="0022245C" w:rsidRPr="0022245C" w:rsidRDefault="0022245C" w:rsidP="009827EB">
            <w:pPr>
              <w:rPr>
                <w:rFonts w:ascii="Times" w:eastAsia="Times New Roman" w:hAnsi="Times" w:cs="Arial"/>
              </w:rPr>
            </w:pPr>
            <w:r w:rsidRPr="0022245C">
              <w:rPr>
                <w:rFonts w:ascii="Times" w:hAnsi="Times" w:cs="Arial"/>
              </w:rPr>
              <w:t>SLPQRAW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731C5BC0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6.788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21F8C718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1.15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FFA9E63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6.6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9B1E6C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1.60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5EAE2A2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12.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05530B" w14:textId="77777777" w:rsidR="0022245C" w:rsidRPr="0022245C" w:rsidRDefault="0022245C" w:rsidP="009827EB">
            <w:pPr>
              <w:jc w:val="right"/>
              <w:rPr>
                <w:rFonts w:ascii="Times" w:hAnsi="Times" w:cs="Arial"/>
              </w:rPr>
            </w:pPr>
            <w:r w:rsidRPr="0022245C">
              <w:rPr>
                <w:rFonts w:ascii="Times" w:hAnsi="Times" w:cs="Arial"/>
              </w:rPr>
              <w:t>No</w:t>
            </w:r>
          </w:p>
        </w:tc>
      </w:tr>
    </w:tbl>
    <w:p w14:paraId="309B1492" w14:textId="77777777" w:rsidR="0022245C" w:rsidRDefault="0022245C" w:rsidP="0022245C">
      <w:pPr>
        <w:rPr>
          <w:rFonts w:ascii="Times" w:hAnsi="Times"/>
        </w:rPr>
      </w:pPr>
    </w:p>
    <w:p w14:paraId="31DAC3EC" w14:textId="35748ED3" w:rsidR="0022245C" w:rsidRPr="008A32AC" w:rsidRDefault="0022245C" w:rsidP="0022245C">
      <w:pPr>
        <w:rPr>
          <w:rFonts w:ascii="Times" w:hAnsi="Times"/>
        </w:rPr>
      </w:pPr>
      <w:r w:rsidRPr="008A32AC">
        <w:rPr>
          <w:rFonts w:ascii="Times" w:hAnsi="Times"/>
        </w:rPr>
        <w:t>Results are differences</w:t>
      </w:r>
      <w:r w:rsidR="00346CC6">
        <w:rPr>
          <w:rFonts w:ascii="Times" w:hAnsi="Times"/>
        </w:rPr>
        <w:t xml:space="preserve"> </w:t>
      </w:r>
      <w:r w:rsidRPr="008A32AC">
        <w:rPr>
          <w:rFonts w:ascii="Times" w:hAnsi="Times"/>
        </w:rPr>
        <w:t xml:space="preserve"> in rank sum by Dunn’s Multiple Comparison Test of Krus</w:t>
      </w:r>
      <w:r>
        <w:rPr>
          <w:rFonts w:ascii="Times" w:hAnsi="Times"/>
        </w:rPr>
        <w:t>kal-Wallis</w:t>
      </w:r>
      <w:r w:rsidR="00346CC6">
        <w:rPr>
          <w:rFonts w:ascii="Times" w:hAnsi="Times"/>
        </w:rPr>
        <w:t xml:space="preserve"> at T2, n=71</w:t>
      </w:r>
      <w:r>
        <w:rPr>
          <w:rFonts w:ascii="Times" w:hAnsi="Times"/>
        </w:rPr>
        <w:t xml:space="preserve">.  Abbreviations: avg, average; </w:t>
      </w:r>
      <w:r w:rsidRPr="008A32AC">
        <w:rPr>
          <w:rFonts w:ascii="Times" w:hAnsi="Times"/>
        </w:rPr>
        <w:t>AC, standardized activity c</w:t>
      </w:r>
      <w:r>
        <w:rPr>
          <w:rFonts w:ascii="Times" w:hAnsi="Times"/>
        </w:rPr>
        <w:t>ount; min, minute; Std</w:t>
      </w:r>
      <w:r w:rsidRPr="008A32AC">
        <w:rPr>
          <w:rFonts w:ascii="Times" w:hAnsi="Times"/>
        </w:rPr>
        <w:t xml:space="preserve">, </w:t>
      </w:r>
      <w:r>
        <w:rPr>
          <w:rFonts w:ascii="Times" w:hAnsi="Times"/>
        </w:rPr>
        <w:t>standardized</w:t>
      </w:r>
      <w:r w:rsidRPr="008A32AC">
        <w:rPr>
          <w:rFonts w:ascii="Times" w:hAnsi="Times"/>
        </w:rPr>
        <w:t xml:space="preserve">; : IFNg, interferon gamma; TNFa, tumor necrosis factor alpha; </w:t>
      </w:r>
      <w:r>
        <w:rPr>
          <w:rFonts w:ascii="Times" w:hAnsi="Times"/>
        </w:rPr>
        <w:t xml:space="preserve">FACTG, </w:t>
      </w:r>
      <w:r w:rsidRPr="00293B0F">
        <w:rPr>
          <w:rFonts w:ascii="Times" w:hAnsi="Times"/>
        </w:rPr>
        <w:t xml:space="preserve">Functional Assessment of Cancer Therapy </w:t>
      </w:r>
      <w:r>
        <w:rPr>
          <w:rFonts w:ascii="Times" w:hAnsi="Times"/>
        </w:rPr>
        <w:t>–</w:t>
      </w:r>
      <w:r w:rsidRPr="00293B0F">
        <w:rPr>
          <w:rFonts w:ascii="Times" w:hAnsi="Times"/>
        </w:rPr>
        <w:t xml:space="preserve"> General</w:t>
      </w:r>
      <w:r>
        <w:rPr>
          <w:rFonts w:ascii="Times" w:hAnsi="Times"/>
        </w:rPr>
        <w:t xml:space="preserve">; FACTGS, FACTG standardized; FACTCx, FACT Cervix; </w:t>
      </w:r>
      <w:r w:rsidRPr="008A32AC">
        <w:rPr>
          <w:rFonts w:ascii="Times" w:hAnsi="Times"/>
        </w:rPr>
        <w:t>ED-D, emotional distress-depression; ED</w:t>
      </w:r>
      <w:r>
        <w:rPr>
          <w:rFonts w:ascii="Times" w:hAnsi="Times"/>
        </w:rPr>
        <w:t xml:space="preserve">-A, emotional distress-anxiety; GPC, global perceived change; BSI-GSI-S, brief symptom inventory-global severity index-standardized; </w:t>
      </w:r>
      <w:r w:rsidRPr="008A32AC">
        <w:rPr>
          <w:rFonts w:ascii="Times" w:hAnsi="Times"/>
        </w:rPr>
        <w:t>SLPD4, sleep disturbance; SNR1, Snoring; SOB1, shortness of breath; SLPA2, sleep adequacy; SLPS3, daytime somnolence; SLP9, sleep problems index; SLPQ, sleep quantity.</w:t>
      </w:r>
    </w:p>
    <w:p w14:paraId="3E1C81DD" w14:textId="0E8840B0" w:rsidR="008A32AC" w:rsidRPr="00256824" w:rsidRDefault="008A32AC" w:rsidP="0056481A">
      <w:pPr>
        <w:rPr>
          <w:rFonts w:ascii="Times" w:hAnsi="Times"/>
        </w:rPr>
      </w:pPr>
    </w:p>
    <w:sectPr w:rsidR="008A32AC" w:rsidRPr="00256824" w:rsidSect="00976C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F24"/>
    <w:rsid w:val="00047EF7"/>
    <w:rsid w:val="000A4E9B"/>
    <w:rsid w:val="000E4303"/>
    <w:rsid w:val="000F5F44"/>
    <w:rsid w:val="001A73B0"/>
    <w:rsid w:val="001D0466"/>
    <w:rsid w:val="0022245C"/>
    <w:rsid w:val="00256824"/>
    <w:rsid w:val="00291E46"/>
    <w:rsid w:val="00293B0F"/>
    <w:rsid w:val="00325F24"/>
    <w:rsid w:val="00346CC6"/>
    <w:rsid w:val="0042121D"/>
    <w:rsid w:val="004B2ED1"/>
    <w:rsid w:val="0056481A"/>
    <w:rsid w:val="00606FD8"/>
    <w:rsid w:val="00626BCE"/>
    <w:rsid w:val="006436BF"/>
    <w:rsid w:val="00764960"/>
    <w:rsid w:val="007B5A17"/>
    <w:rsid w:val="007B791C"/>
    <w:rsid w:val="007D07A4"/>
    <w:rsid w:val="008A32AC"/>
    <w:rsid w:val="009731AF"/>
    <w:rsid w:val="00973EEC"/>
    <w:rsid w:val="00976CA8"/>
    <w:rsid w:val="009827EB"/>
    <w:rsid w:val="00982F60"/>
    <w:rsid w:val="00A66010"/>
    <w:rsid w:val="00A90428"/>
    <w:rsid w:val="00AB53F0"/>
    <w:rsid w:val="00BD14EB"/>
    <w:rsid w:val="00BF7A98"/>
    <w:rsid w:val="00C114AA"/>
    <w:rsid w:val="00CD03DA"/>
    <w:rsid w:val="00CF60BB"/>
    <w:rsid w:val="00D41AEA"/>
    <w:rsid w:val="00D537F1"/>
    <w:rsid w:val="00DA075C"/>
    <w:rsid w:val="00DA22E9"/>
    <w:rsid w:val="00E7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64CF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F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60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01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F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60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01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3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1</Words>
  <Characters>6165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o Tucker</cp:lastModifiedBy>
  <cp:revision>2</cp:revision>
  <cp:lastPrinted>2020-11-09T19:42:00Z</cp:lastPrinted>
  <dcterms:created xsi:type="dcterms:W3CDTF">2020-11-13T22:57:00Z</dcterms:created>
  <dcterms:modified xsi:type="dcterms:W3CDTF">2020-11-13T22:57:00Z</dcterms:modified>
</cp:coreProperties>
</file>